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836" w:rsidRDefault="000C4B70" w:rsidP="00C048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C04836" w:rsidRDefault="00C04836" w:rsidP="00C048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10E3" w:rsidRPr="00EB1DC3" w:rsidRDefault="00182604" w:rsidP="009810E3">
      <w:pPr>
        <w:pStyle w:val="Legenda"/>
        <w:keepNext/>
        <w:spacing w:after="0" w:line="360" w:lineRule="auto"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proofErr w:type="spellEnd"/>
      <w:r w:rsidR="000C56E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FB13CB">
        <w:rPr>
          <w:rFonts w:ascii="Times New Roman" w:hAnsi="Times New Roman" w:cs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9810E3" w:rsidRPr="008A791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Mean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values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​​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ndard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deviations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of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E for </w:t>
      </w:r>
      <w:proofErr w:type="gram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pH</w:t>
      </w:r>
      <w:proofErr w:type="gram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temperature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conditions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using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artichoke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extract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A)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>chymosin</w:t>
      </w:r>
      <w:proofErr w:type="spellEnd"/>
      <w:r w:rsidR="00EF6851" w:rsidRPr="00EF6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C).</w:t>
      </w:r>
    </w:p>
    <w:tbl>
      <w:tblPr>
        <w:tblW w:w="8730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"/>
        <w:gridCol w:w="2105"/>
        <w:gridCol w:w="202"/>
        <w:gridCol w:w="1378"/>
        <w:gridCol w:w="343"/>
        <w:gridCol w:w="1281"/>
        <w:gridCol w:w="321"/>
        <w:gridCol w:w="1281"/>
        <w:gridCol w:w="423"/>
        <w:gridCol w:w="860"/>
      </w:tblGrid>
      <w:tr w:rsidR="009810E3" w:rsidRPr="000362CB" w:rsidTr="0094763C">
        <w:trPr>
          <w:trHeight w:val="313"/>
        </w:trPr>
        <w:tc>
          <w:tcPr>
            <w:tcW w:w="53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</w:t>
            </w:r>
          </w:p>
        </w:tc>
        <w:tc>
          <w:tcPr>
            <w:tcW w:w="7333" w:type="dxa"/>
            <w:gridSpan w:val="8"/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810E3" w:rsidRPr="000362CB" w:rsidTr="0094763C">
        <w:trPr>
          <w:trHeight w:val="313"/>
        </w:trPr>
        <w:tc>
          <w:tcPr>
            <w:tcW w:w="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EF6851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9810E3"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EF6851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9810E3"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EF6851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9810E3"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EF6851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9810E3"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0E3" w:rsidRPr="00914543" w:rsidTr="0094763C">
        <w:trPr>
          <w:trHeight w:val="313"/>
        </w:trPr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30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2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1A4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7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1A4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1A4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1A4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0E3" w:rsidRPr="00914543" w:rsidTr="0094763C">
        <w:trPr>
          <w:trHeight w:val="313"/>
        </w:trPr>
        <w:tc>
          <w:tcPr>
            <w:tcW w:w="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230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6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D93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1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D93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D93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4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B11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0E3" w:rsidRPr="000362CB" w:rsidTr="0094763C">
        <w:trPr>
          <w:gridAfter w:val="1"/>
          <w:wAfter w:w="861" w:type="dxa"/>
          <w:trHeight w:val="313"/>
        </w:trPr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333" w:type="dxa"/>
            <w:gridSpan w:val="8"/>
            <w:shd w:val="clear" w:color="auto" w:fill="auto"/>
            <w:noWrap/>
            <w:vAlign w:val="center"/>
            <w:hideMark/>
          </w:tcPr>
          <w:p w:rsidR="009810E3" w:rsidRPr="00914543" w:rsidRDefault="00EF6851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mperature</w:t>
            </w:r>
            <w:proofErr w:type="spellEnd"/>
            <w:r w:rsidR="009810E3"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°C)</w:t>
            </w:r>
          </w:p>
        </w:tc>
      </w:tr>
      <w:tr w:rsidR="009810E3" w:rsidRPr="00914543" w:rsidTr="0094763C">
        <w:trPr>
          <w:trHeight w:val="313"/>
        </w:trPr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0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24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2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9810E3" w:rsidRPr="00914543" w:rsidTr="0094763C">
        <w:trPr>
          <w:trHeight w:val="313"/>
        </w:trPr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AA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3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AA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AA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0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5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AA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8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AA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9810E3" w:rsidRPr="00914543" w:rsidTr="0094763C">
        <w:trPr>
          <w:trHeight w:val="313"/>
        </w:trPr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45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2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720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4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720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8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720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5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720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10E3" w:rsidRPr="00914543" w:rsidRDefault="009810E3" w:rsidP="00947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EF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720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 w:rsidR="009810E3" w:rsidRPr="00F410C4" w:rsidRDefault="009810E3" w:rsidP="009810E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F410C4">
        <w:rPr>
          <w:rFonts w:ascii="Times New Roman" w:hAnsi="Times New Roman" w:cs="Times New Roman"/>
          <w:vertAlign w:val="superscript"/>
          <w:lang w:val="en-US"/>
        </w:rPr>
        <w:t>a</w:t>
      </w:r>
      <w:r w:rsidR="005F55AC">
        <w:rPr>
          <w:rFonts w:ascii="Times New Roman" w:hAnsi="Times New Roman" w:cs="Times New Roman"/>
          <w:vertAlign w:val="superscript"/>
          <w:lang w:val="en-US"/>
        </w:rPr>
        <w:t>,</w:t>
      </w:r>
      <w:proofErr w:type="gramEnd"/>
      <w:r w:rsidRPr="00F410C4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F410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410C4">
        <w:rPr>
          <w:rFonts w:ascii="Times New Roman" w:hAnsi="Times New Roman" w:cs="Times New Roman"/>
          <w:lang w:val="en-US"/>
        </w:rPr>
        <w:t xml:space="preserve">Results followed by the same letter in line do not differ (P &gt; 0.05) by the </w:t>
      </w:r>
      <w:proofErr w:type="spellStart"/>
      <w:r w:rsidRPr="00F410C4">
        <w:rPr>
          <w:rFonts w:ascii="Times New Roman" w:hAnsi="Times New Roman" w:cs="Times New Roman"/>
          <w:lang w:val="en-US"/>
        </w:rPr>
        <w:t>Tukey</w:t>
      </w:r>
      <w:proofErr w:type="spellEnd"/>
      <w:r w:rsidRPr="00F410C4">
        <w:rPr>
          <w:rFonts w:ascii="Times New Roman" w:hAnsi="Times New Roman" w:cs="Times New Roman"/>
          <w:lang w:val="en-US"/>
        </w:rPr>
        <w:t xml:space="preserve"> test.</w:t>
      </w:r>
    </w:p>
    <w:p w:rsidR="00573E48" w:rsidRDefault="00573E48"/>
    <w:p w:rsidR="00724EB7" w:rsidRDefault="00724EB7"/>
    <w:p w:rsidR="00C04836" w:rsidRDefault="00C04836"/>
    <w:p w:rsidR="00C04836" w:rsidRDefault="00C04836"/>
    <w:p w:rsidR="00C04836" w:rsidRDefault="00C04836"/>
    <w:p w:rsidR="00C04836" w:rsidRDefault="00C04836"/>
    <w:p w:rsidR="00C04836" w:rsidRDefault="00C04836"/>
    <w:p w:rsidR="00C04836" w:rsidRDefault="00C04836"/>
    <w:p w:rsidR="00C04836" w:rsidRDefault="00C04836"/>
    <w:p w:rsidR="00C04836" w:rsidRDefault="00C04836"/>
    <w:p w:rsidR="00724EB7" w:rsidRDefault="00724EB7"/>
    <w:sectPr w:rsidR="00724E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0E3"/>
    <w:rsid w:val="00051CFE"/>
    <w:rsid w:val="000C4B70"/>
    <w:rsid w:val="000C56EC"/>
    <w:rsid w:val="00182604"/>
    <w:rsid w:val="00573E48"/>
    <w:rsid w:val="005F55AC"/>
    <w:rsid w:val="00661B0C"/>
    <w:rsid w:val="00724EB7"/>
    <w:rsid w:val="008F5432"/>
    <w:rsid w:val="009810E3"/>
    <w:rsid w:val="00C04836"/>
    <w:rsid w:val="00EF6851"/>
    <w:rsid w:val="00FB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E3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810E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4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24EB7"/>
    <w:rPr>
      <w:rFonts w:ascii="Tahoma" w:eastAsiaTheme="minorEastAsi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E3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810E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4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24EB7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Pages>1</Pages>
  <Words>88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Rodrigues</dc:creator>
  <cp:lastModifiedBy>Rebeca Rodrigues</cp:lastModifiedBy>
  <cp:revision>13</cp:revision>
  <dcterms:created xsi:type="dcterms:W3CDTF">2025-01-15T19:43:00Z</dcterms:created>
  <dcterms:modified xsi:type="dcterms:W3CDTF">2025-09-03T20:30:00Z</dcterms:modified>
</cp:coreProperties>
</file>